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4E7" w:rsidRDefault="000214E7" w:rsidP="000214E7">
      <w:pPr>
        <w:pStyle w:val="APAberschrift2"/>
        <w:rPr>
          <w:lang w:val="en-US"/>
        </w:rPr>
      </w:pPr>
      <w:r w:rsidRPr="002474B7">
        <w:rPr>
          <w:lang w:val="en-US"/>
        </w:rPr>
        <w:t>Appendix A. Stimuli</w:t>
      </w:r>
    </w:p>
    <w:tbl>
      <w:tblPr>
        <w:tblW w:w="9214" w:type="dxa"/>
        <w:tblCellMar>
          <w:top w:w="57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008"/>
        <w:gridCol w:w="1276"/>
        <w:gridCol w:w="1417"/>
        <w:gridCol w:w="1360"/>
        <w:gridCol w:w="1092"/>
        <w:gridCol w:w="934"/>
      </w:tblGrid>
      <w:tr w:rsidR="0041724E" w:rsidRPr="00996F75" w:rsidTr="00D34B7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996F75">
              <w:rPr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sz w:val="22"/>
                <w:szCs w:val="22"/>
              </w:rPr>
            </w:pPr>
          </w:p>
        </w:tc>
      </w:tr>
      <w:tr w:rsidR="0041724E" w:rsidRPr="00996F75" w:rsidTr="00D34B7F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hoofed animal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Reh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dee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Pferd (hors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Esel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donkey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Schaf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sheep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Kamel (camel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Ziege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goat)</w:t>
            </w:r>
          </w:p>
        </w:tc>
      </w:tr>
      <w:tr w:rsidR="0041724E" w:rsidRPr="00996F75" w:rsidTr="00D34B7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frui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Apfel (app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Birne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pea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Traube (grap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Erdbeere (strawberry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Kirsche (cherry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Orange (orange)</w:t>
            </w:r>
          </w:p>
        </w:tc>
      </w:tr>
      <w:tr w:rsidR="0041724E" w:rsidRPr="00996F75" w:rsidTr="00D34B7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seating furnitu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Sofa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couc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Stuhl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chai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Hocker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stoo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Sessel (armchair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Bank (bench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Thron (throne)</w:t>
            </w:r>
          </w:p>
        </w:tc>
      </w:tr>
      <w:tr w:rsidR="0041724E" w:rsidRPr="00996F75" w:rsidTr="00D34B7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carpenter's tools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Hammer (hamm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Säge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saw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Schraube (screw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Axt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axe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Zange (pliers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Bohrer (drill)</w:t>
            </w:r>
          </w:p>
        </w:tc>
      </w:tr>
      <w:tr w:rsidR="0041724E" w:rsidRPr="00996F75" w:rsidTr="00D34B7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face part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Auge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ey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Nase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no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Mund (mouth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Ohr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ear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Kinn (chin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Haare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hair)</w:t>
            </w:r>
          </w:p>
        </w:tc>
      </w:tr>
      <w:tr w:rsidR="0041724E" w:rsidRPr="00996F75" w:rsidTr="00D34B7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street vehicl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Auto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c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Lastwagen (truc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Motorrad (motorcycl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Kutsche (carriage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Bus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bus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Traktor (tractor)</w:t>
            </w:r>
          </w:p>
        </w:tc>
      </w:tr>
      <w:tr w:rsidR="0041724E" w:rsidRPr="00996F75" w:rsidTr="00D34B7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upper boddy cloth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Mantel (coa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Jacke (jacke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Pullover (sweater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Hemd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shirt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 xml:space="preserve">T-Shirt </w:t>
            </w:r>
            <w:r>
              <w:rPr>
                <w:color w:val="000000"/>
                <w:sz w:val="22"/>
                <w:szCs w:val="22"/>
              </w:rPr>
              <w:br/>
            </w:r>
            <w:r w:rsidRPr="00996F75">
              <w:rPr>
                <w:color w:val="000000"/>
                <w:sz w:val="22"/>
                <w:szCs w:val="22"/>
              </w:rPr>
              <w:t>(t-shirt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24E" w:rsidRPr="00996F75" w:rsidRDefault="0041724E" w:rsidP="00D34B7F">
            <w:pPr>
              <w:rPr>
                <w:color w:val="000000"/>
                <w:sz w:val="22"/>
                <w:szCs w:val="22"/>
              </w:rPr>
            </w:pPr>
            <w:r w:rsidRPr="00996F75">
              <w:rPr>
                <w:color w:val="000000"/>
                <w:sz w:val="22"/>
                <w:szCs w:val="22"/>
              </w:rPr>
              <w:t>Bluse (blouse)</w:t>
            </w:r>
          </w:p>
        </w:tc>
      </w:tr>
    </w:tbl>
    <w:p w:rsidR="00A87160" w:rsidRDefault="000214E7"/>
    <w:sectPr w:rsidR="00A87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24E"/>
    <w:rsid w:val="000214E7"/>
    <w:rsid w:val="0041724E"/>
    <w:rsid w:val="00B113D8"/>
    <w:rsid w:val="00E5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2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erschrift2">
    <w:name w:val="APA Überschrift 2"/>
    <w:basedOn w:val="Normal"/>
    <w:next w:val="Normal"/>
    <w:qFormat/>
    <w:rsid w:val="000214E7"/>
    <w:pPr>
      <w:keepNext/>
      <w:spacing w:before="120" w:after="240"/>
    </w:pPr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2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erschrift2">
    <w:name w:val="APA Überschrift 2"/>
    <w:basedOn w:val="Normal"/>
    <w:next w:val="Normal"/>
    <w:qFormat/>
    <w:rsid w:val="000214E7"/>
    <w:pPr>
      <w:keepNext/>
      <w:spacing w:before="120" w:after="24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Baranieswaran</cp:lastModifiedBy>
  <cp:revision>2</cp:revision>
  <dcterms:created xsi:type="dcterms:W3CDTF">2020-04-03T05:27:00Z</dcterms:created>
  <dcterms:modified xsi:type="dcterms:W3CDTF">2020-04-03T20:54:00Z</dcterms:modified>
</cp:coreProperties>
</file>